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16D" w:rsidRDefault="00CE116D" w:rsidP="00CE1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IN" w:eastAsia="en-IN"/>
        </w:rPr>
        <w:drawing>
          <wp:inline distT="0" distB="0" distL="114300" distR="114300" wp14:anchorId="125DC72A" wp14:editId="32AE5726">
            <wp:extent cx="1810385" cy="1896110"/>
            <wp:effectExtent l="0" t="0" r="5715" b="8890"/>
            <wp:docPr id="3" name="图片 3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10385" cy="189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116D" w:rsidRDefault="00CE116D" w:rsidP="00CE11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The transfection efficiency detection results of Hsp70 overexpressed plasmid. </w:t>
      </w:r>
      <w:r>
        <w:rPr>
          <w:rFonts w:ascii="Times New Roman" w:hAnsi="Times New Roman" w:cs="Times New Roman"/>
          <w:sz w:val="24"/>
          <w:szCs w:val="24"/>
        </w:rPr>
        <w:t>The results showed that the overexpressed plasmid could up-regulate the expression of Hsp70 compared with the control group.</w:t>
      </w:r>
    </w:p>
    <w:p w:rsidR="00CE116D" w:rsidRDefault="00CE116D" w:rsidP="00CE116D"/>
    <w:p w:rsidR="00A77BE2" w:rsidRDefault="00A77BE2">
      <w:bookmarkStart w:id="0" w:name="_GoBack"/>
      <w:bookmarkEnd w:id="0"/>
    </w:p>
    <w:sectPr w:rsidR="00A77BE2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68399265"/>
    </w:sdtPr>
    <w:sdtEndPr/>
    <w:sdtContent>
      <w:p w:rsidR="00C926A3" w:rsidRDefault="00CE11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E116D">
          <w:rPr>
            <w:noProof/>
            <w:lang w:val="zh-CN"/>
          </w:rPr>
          <w:t>1</w:t>
        </w:r>
        <w:r>
          <w:fldChar w:fldCharType="end"/>
        </w:r>
      </w:p>
    </w:sdtContent>
  </w:sdt>
  <w:p w:rsidR="00C926A3" w:rsidRDefault="00CE116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A5"/>
    <w:rsid w:val="004F7BA5"/>
    <w:rsid w:val="00A77BE2"/>
    <w:rsid w:val="00B04971"/>
    <w:rsid w:val="00B3279F"/>
    <w:rsid w:val="00B531EB"/>
    <w:rsid w:val="00CB68B2"/>
    <w:rsid w:val="00CE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90090-F914-4B82-ADEC-E71BABB53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16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11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E116D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CE11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hmi Priya S.</dc:creator>
  <cp:keywords/>
  <dc:description/>
  <cp:lastModifiedBy>Lakshmi Priya S.</cp:lastModifiedBy>
  <cp:revision>2</cp:revision>
  <dcterms:created xsi:type="dcterms:W3CDTF">2021-10-15T13:32:00Z</dcterms:created>
  <dcterms:modified xsi:type="dcterms:W3CDTF">2021-10-15T13:32:00Z</dcterms:modified>
</cp:coreProperties>
</file>